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99CCC" w14:textId="71436AC7" w:rsidR="00E81CD0" w:rsidRDefault="00B30075">
      <w:pPr>
        <w:rPr>
          <w:rFonts w:cs="Calibri"/>
          <w:b/>
          <w:bCs/>
          <w:sz w:val="32"/>
          <w:szCs w:val="32"/>
        </w:rPr>
      </w:pPr>
      <w:r>
        <w:rPr>
          <w:rFonts w:cs="Calibri"/>
          <w:b/>
          <w:bCs/>
          <w:sz w:val="32"/>
          <w:szCs w:val="32"/>
        </w:rPr>
        <w:t>Supplementary</w:t>
      </w:r>
      <w:r w:rsidR="000D484C">
        <w:rPr>
          <w:rFonts w:cs="Calibri"/>
          <w:b/>
          <w:bCs/>
          <w:sz w:val="32"/>
          <w:szCs w:val="32"/>
        </w:rPr>
        <w:t xml:space="preserve"> material</w:t>
      </w:r>
    </w:p>
    <w:p w14:paraId="22A12A88" w14:textId="77777777" w:rsidR="00E81CD0" w:rsidRDefault="000D484C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S1</w:t>
      </w:r>
      <w:proofErr w:type="spellEnd"/>
    </w:p>
    <w:p w14:paraId="1BE976E1" w14:textId="77777777" w:rsidR="00E81CD0" w:rsidRDefault="000D484C">
      <w:pPr>
        <w:rPr>
          <w:b/>
          <w:bCs/>
        </w:rPr>
      </w:pPr>
      <w:r>
        <w:rPr>
          <w:b/>
          <w:bCs/>
        </w:rPr>
        <w:t>C</w:t>
      </w:r>
      <w:r>
        <w:rPr>
          <w:rFonts w:cs="Calibri" w:hint="eastAsia"/>
          <w:b/>
          <w:bCs/>
        </w:rPr>
        <w:t>auses</w:t>
      </w:r>
      <w:r>
        <w:rPr>
          <w:b/>
          <w:bCs/>
        </w:rPr>
        <w:t xml:space="preserve"> </w:t>
      </w:r>
      <w:r>
        <w:rPr>
          <w:rFonts w:cs="Calibri"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cs="Calibri" w:hint="eastAsia"/>
          <w:b/>
          <w:bCs/>
        </w:rPr>
        <w:t>deaths</w:t>
      </w:r>
      <w:r>
        <w:rPr>
          <w:b/>
          <w:bCs/>
        </w:rPr>
        <w:t xml:space="preserve"> </w:t>
      </w:r>
      <w:r>
        <w:rPr>
          <w:rFonts w:cs="Calibri" w:hint="eastAsia"/>
          <w:b/>
          <w:bCs/>
        </w:rPr>
        <w:t>in</w:t>
      </w:r>
      <w:r>
        <w:rPr>
          <w:b/>
          <w:bCs/>
        </w:rPr>
        <w:t xml:space="preserve"> AF </w:t>
      </w:r>
      <w:r>
        <w:rPr>
          <w:rFonts w:cs="Calibri" w:hint="eastAsia"/>
          <w:b/>
          <w:bCs/>
        </w:rPr>
        <w:t>patients</w:t>
      </w:r>
      <w:r>
        <w:rPr>
          <w:b/>
          <w:bCs/>
        </w:rPr>
        <w:t xml:space="preserve"> </w:t>
      </w:r>
      <w:r>
        <w:rPr>
          <w:rFonts w:cs="Calibri" w:hint="eastAsia"/>
          <w:b/>
          <w:bCs/>
        </w:rPr>
        <w:t>with</w:t>
      </w:r>
      <w:r>
        <w:rPr>
          <w:b/>
          <w:bCs/>
        </w:rPr>
        <w:t xml:space="preserve"> </w:t>
      </w:r>
      <w:r>
        <w:rPr>
          <w:rFonts w:cs="Calibri" w:hint="eastAsia"/>
          <w:b/>
          <w:bCs/>
        </w:rPr>
        <w:t>hypertension</w:t>
      </w:r>
    </w:p>
    <w:tbl>
      <w:tblPr>
        <w:tblW w:w="82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6"/>
        <w:gridCol w:w="1701"/>
        <w:gridCol w:w="1417"/>
        <w:gridCol w:w="1580"/>
        <w:gridCol w:w="959"/>
      </w:tblGrid>
      <w:tr w:rsidR="00E81CD0" w:rsidRPr="00B30075" w14:paraId="033AA646" w14:textId="77777777" w:rsidTr="00DA6687">
        <w:trPr>
          <w:trHeight w:val="256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82568D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Causes of dea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3F3DA2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2C4498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ACEI/ARB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5065C4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No ACEI/ARB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5CF548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E81CD0" w:rsidRPr="00B30075" w14:paraId="3348963A" w14:textId="77777777" w:rsidTr="00DA6687">
        <w:trPr>
          <w:trHeight w:val="263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97A1B" w14:textId="77777777" w:rsidR="00E81CD0" w:rsidRPr="00B30075" w:rsidRDefault="00E81CD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E643C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(n=1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8171B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(n=7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1B4152" w14:textId="77777777" w:rsidR="00E81CD0" w:rsidRPr="00B30075" w:rsidRDefault="000D484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(n=9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5D0D0" w14:textId="77777777" w:rsidR="00E81CD0" w:rsidRPr="00B30075" w:rsidRDefault="00E81CD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81CD0" w:rsidRPr="00B30075" w14:paraId="62258D6F" w14:textId="77777777" w:rsidTr="00DA6687">
        <w:trPr>
          <w:trHeight w:val="256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B800AC" w14:textId="25940012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A3"/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Cardiovascular deaths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FE728A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0[59.17%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7D10D9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8[66.67%]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FC10DB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2[53.61%]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F41A0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</w:tr>
      <w:tr w:rsidR="00E81CD0" w:rsidRPr="00B30075" w14:paraId="2CCA3E0B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D455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udden/arrhythmic dea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A821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[5.32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BDF5F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[4.17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E9C5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[6.19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157D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</w:tc>
      </w:tr>
      <w:tr w:rsidR="00E81CD0" w:rsidRPr="00B30075" w14:paraId="07546490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F978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Heart failu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69C1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2[36.69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2DFF0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3[45.83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D753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[29.90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25C86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806 </w:t>
            </w:r>
          </w:p>
        </w:tc>
      </w:tr>
      <w:tr w:rsidR="00E81CD0" w:rsidRPr="00B30075" w14:paraId="5C9463CD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A0A8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trok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A3DA6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[12.43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BE35E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[11.12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E73BB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[13.40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73AC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</w:tr>
      <w:tr w:rsidR="00E81CD0" w:rsidRPr="00B30075" w14:paraId="03944818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592E7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Myocardial Infarc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832F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[4.14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25EB2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[4.17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7841F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[4.12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483F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638 </w:t>
            </w:r>
          </w:p>
        </w:tc>
      </w:tr>
      <w:tr w:rsidR="00E81CD0" w:rsidRPr="00B30075" w14:paraId="640C4486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84D4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ulmonary embo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9720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[0.59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85DC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[1.39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1D98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0D6F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34 </w:t>
            </w:r>
          </w:p>
        </w:tc>
      </w:tr>
      <w:tr w:rsidR="00E81CD0" w:rsidRPr="00B30075" w14:paraId="02A63904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A36B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Non-cardiovascular dea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1870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9[40.83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4EFD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24[33.33%]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C12A2" w14:textId="77777777" w:rsidR="00E81CD0" w:rsidRPr="00B30075" w:rsidRDefault="000D4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5[46.39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398B5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E81CD0" w:rsidRPr="00B30075" w14:paraId="67DBE92B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5F916" w14:textId="0D960744" w:rsidR="00E81CD0" w:rsidRPr="00B30075" w:rsidRDefault="003E750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morrhage</w:t>
            </w:r>
            <w:r w:rsidR="000D484C"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A865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[2.96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60EA6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[2.78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B59E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[3.09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5AE5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</w:tr>
      <w:tr w:rsidR="00E81CD0" w:rsidRPr="00B30075" w14:paraId="0F780754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F8A0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ncer or tra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0272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[6.51% 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8DAE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[5.56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D23E0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[7.22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63624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06 </w:t>
            </w:r>
          </w:p>
        </w:tc>
      </w:tr>
      <w:tr w:rsidR="00E81CD0" w:rsidRPr="00B30075" w14:paraId="0464A587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DEBEC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Respiratory failu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7E5F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[7.10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E0D9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[5.56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B29C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[8.25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D2FB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E81CD0" w:rsidRPr="00B30075" w14:paraId="13DD4939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E451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Infec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BAB6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8[22.48%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B64D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[18.06%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8E2C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[25.77%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24E5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E81CD0" w:rsidRPr="00B30075" w14:paraId="61D2C508" w14:textId="77777777" w:rsidTr="00DA6687">
        <w:trPr>
          <w:trHeight w:val="256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ED5FE" w14:textId="77777777" w:rsidR="00E81CD0" w:rsidRPr="00B30075" w:rsidRDefault="000D484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nknown ca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4334A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[1.78%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05256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kern w:val="0"/>
                <w:sz w:val="20"/>
                <w:szCs w:val="20"/>
              </w:rPr>
              <w:t>1[1.39%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3666B" w14:textId="77777777" w:rsidR="00E81CD0" w:rsidRPr="00B30075" w:rsidRDefault="000D484C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kern w:val="0"/>
                <w:sz w:val="20"/>
                <w:szCs w:val="20"/>
              </w:rPr>
              <w:t>2[2.06%]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3CBAB1" w14:textId="77777777" w:rsidR="00E81CD0" w:rsidRPr="00B30075" w:rsidRDefault="000D484C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300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</w:tr>
    </w:tbl>
    <w:p w14:paraId="6DDDAE9A" w14:textId="171A37BD" w:rsidR="00E81CD0" w:rsidRDefault="00E81CD0"/>
    <w:p w14:paraId="63D9161D" w14:textId="7E292861" w:rsidR="003E7505" w:rsidRPr="00BC4FA4" w:rsidRDefault="003E7505">
      <w:pPr>
        <w:rPr>
          <w:rFonts w:cs="Calibri"/>
          <w:b/>
          <w:bCs/>
        </w:rPr>
      </w:pPr>
      <w:r w:rsidRPr="00BC4FA4">
        <w:rPr>
          <w:rFonts w:cs="Calibri"/>
          <w:b/>
          <w:bCs/>
        </w:rPr>
        <w:t xml:space="preserve">Table </w:t>
      </w:r>
      <w:proofErr w:type="spellStart"/>
      <w:r w:rsidRPr="00BC4FA4">
        <w:rPr>
          <w:rFonts w:cs="Calibri"/>
          <w:b/>
          <w:bCs/>
        </w:rPr>
        <w:t>S2</w:t>
      </w:r>
      <w:proofErr w:type="spellEnd"/>
    </w:p>
    <w:p w14:paraId="0BFF095A" w14:textId="322F8F7D" w:rsidR="003E7505" w:rsidRPr="00BC4FA4" w:rsidRDefault="003E7505">
      <w:pPr>
        <w:rPr>
          <w:rFonts w:cs="Calibri"/>
          <w:b/>
          <w:bCs/>
        </w:rPr>
      </w:pPr>
      <w:r w:rsidRPr="003E7505">
        <w:rPr>
          <w:rFonts w:eastAsia="等线" w:cs="Calibri"/>
          <w:b/>
          <w:bCs/>
          <w:color w:val="000000"/>
          <w:kern w:val="0"/>
        </w:rPr>
        <w:t xml:space="preserve">Associations between ACEI/ARB and recurrence in </w:t>
      </w:r>
      <w:r w:rsidR="00BC4FA4" w:rsidRPr="003E7505">
        <w:rPr>
          <w:rFonts w:eastAsia="等线" w:cs="Calibri"/>
          <w:b/>
          <w:bCs/>
          <w:color w:val="000000"/>
          <w:kern w:val="0"/>
        </w:rPr>
        <w:t>paroxysmal</w:t>
      </w:r>
      <w:r w:rsidRPr="003E7505">
        <w:rPr>
          <w:rFonts w:eastAsia="等线" w:cs="Calibri"/>
          <w:b/>
          <w:bCs/>
          <w:color w:val="000000"/>
          <w:kern w:val="0"/>
        </w:rPr>
        <w:t xml:space="preserve"> AF with hypertension</w:t>
      </w:r>
    </w:p>
    <w:tbl>
      <w:tblPr>
        <w:tblW w:w="8209" w:type="dxa"/>
        <w:tblLook w:val="04A0" w:firstRow="1" w:lastRow="0" w:firstColumn="1" w:lastColumn="0" w:noHBand="0" w:noVBand="1"/>
      </w:tblPr>
      <w:tblGrid>
        <w:gridCol w:w="3470"/>
        <w:gridCol w:w="1487"/>
        <w:gridCol w:w="1687"/>
        <w:gridCol w:w="1565"/>
      </w:tblGrid>
      <w:tr w:rsidR="00B30075" w:rsidRPr="003E7505" w14:paraId="05DFDF7C" w14:textId="77777777" w:rsidTr="003E7505">
        <w:trPr>
          <w:trHeight w:val="373"/>
        </w:trPr>
        <w:tc>
          <w:tcPr>
            <w:tcW w:w="3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CD200" w14:textId="77777777" w:rsidR="003E7505" w:rsidRPr="003E7505" w:rsidRDefault="003E7505" w:rsidP="003E75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75957" w14:textId="77777777" w:rsidR="00B30075" w:rsidRDefault="003E750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ACEI/ARB</w:t>
            </w:r>
          </w:p>
          <w:p w14:paraId="21C11B39" w14:textId="7368970A" w:rsidR="003E7505" w:rsidRPr="003E7505" w:rsidRDefault="00B3007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="003E7505"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=103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776F5" w14:textId="1DE502DF" w:rsidR="00B30075" w:rsidRDefault="00C554D1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 w:rsidR="003E7505"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o ACEI/ARB</w:t>
            </w:r>
          </w:p>
          <w:p w14:paraId="083E2FA7" w14:textId="13AB1814" w:rsidR="003E7505" w:rsidRPr="003E7505" w:rsidRDefault="00B3007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="003E7505"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=129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6DA41" w14:textId="77777777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B30075" w:rsidRPr="003E7505" w14:paraId="1A09E5C8" w14:textId="77777777" w:rsidTr="003E7505">
        <w:trPr>
          <w:trHeight w:val="373"/>
        </w:trPr>
        <w:tc>
          <w:tcPr>
            <w:tcW w:w="3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D52CA" w14:textId="41A7774E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Recurrenc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DF8CE" w14:textId="7897A0A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</w:t>
            </w:r>
            <w:r w:rsidR="00B3007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30075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.4%</w:t>
            </w:r>
            <w:r w:rsidR="00B3007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EE68F" w14:textId="422C9AEE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</w:t>
            </w:r>
            <w:r w:rsidR="00B3007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30075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.3%</w:t>
            </w:r>
            <w:r w:rsidR="00B3007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FA8C1" w14:textId="7777777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</w:tr>
      <w:tr w:rsidR="00B30075" w:rsidRPr="003E7505" w14:paraId="0A93ABE3" w14:textId="77777777" w:rsidTr="003E7505">
        <w:trPr>
          <w:trHeight w:val="372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231" w14:textId="77777777" w:rsidR="003E7505" w:rsidRPr="003E7505" w:rsidRDefault="003E7505" w:rsidP="003E7505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EAE" w14:textId="7777777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1D8" w14:textId="0DE7634B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95%</w:t>
            </w:r>
            <w:r w:rsidR="00C554D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665" w14:textId="7777777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B30075" w:rsidRPr="003E7505" w14:paraId="35F9702D" w14:textId="77777777" w:rsidTr="003E7505">
        <w:trPr>
          <w:trHeight w:val="392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9F9" w14:textId="77777777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Univariable analys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C5F" w14:textId="7777777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D54" w14:textId="77777777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2-2.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49CF" w14:textId="7777777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</w:tr>
      <w:tr w:rsidR="00B30075" w:rsidRPr="003E7505" w14:paraId="5ADAF858" w14:textId="77777777" w:rsidTr="003E7505">
        <w:trPr>
          <w:trHeight w:val="392"/>
        </w:trPr>
        <w:tc>
          <w:tcPr>
            <w:tcW w:w="3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1506E" w14:textId="77777777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ultivariable analysis*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75CE1" w14:textId="77777777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32A89" w14:textId="77777777" w:rsidR="003E7505" w:rsidRPr="003E7505" w:rsidRDefault="003E7505" w:rsidP="003E750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7-2.6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39AEB" w14:textId="0902DE2C" w:rsidR="003E7505" w:rsidRPr="003E7505" w:rsidRDefault="003E7505" w:rsidP="00B475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E7505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</w:tr>
    </w:tbl>
    <w:p w14:paraId="483796E6" w14:textId="0DB4853A" w:rsidR="003E7505" w:rsidRPr="00503404" w:rsidRDefault="00503404">
      <w:pPr>
        <w:rPr>
          <w:sz w:val="15"/>
          <w:szCs w:val="15"/>
        </w:rPr>
      </w:pPr>
      <w:r w:rsidRPr="00503404">
        <w:rPr>
          <w:sz w:val="15"/>
          <w:szCs w:val="15"/>
        </w:rPr>
        <w:t>*Adjusted for age, sex, heart rate,</w:t>
      </w:r>
      <w:r w:rsidR="007A1316">
        <w:rPr>
          <w:sz w:val="15"/>
          <w:szCs w:val="15"/>
        </w:rPr>
        <w:t xml:space="preserve"> </w:t>
      </w:r>
      <w:r w:rsidRPr="00503404">
        <w:rPr>
          <w:sz w:val="15"/>
          <w:szCs w:val="15"/>
        </w:rPr>
        <w:t>BMI, systolic blood pressure, diastolic blood pressure, coronary artery disease, heart failure, stroke/TIA history, smoking, COPD, dihydropyridine calcium channel blockers, non - dihydropyridine calcium channel blockers,</w:t>
      </w:r>
      <w:r w:rsidR="007A1316">
        <w:rPr>
          <w:sz w:val="15"/>
          <w:szCs w:val="15"/>
        </w:rPr>
        <w:t xml:space="preserve"> </w:t>
      </w:r>
      <w:r w:rsidRPr="00503404">
        <w:rPr>
          <w:sz w:val="15"/>
          <w:szCs w:val="15"/>
        </w:rPr>
        <w:t>beta-</w:t>
      </w:r>
      <w:r w:rsidR="007A1316" w:rsidRPr="00503404">
        <w:rPr>
          <w:sz w:val="15"/>
          <w:szCs w:val="15"/>
        </w:rPr>
        <w:t>blockers</w:t>
      </w:r>
      <w:r w:rsidRPr="00503404">
        <w:rPr>
          <w:sz w:val="15"/>
          <w:szCs w:val="15"/>
        </w:rPr>
        <w:t>, digoxin,</w:t>
      </w:r>
      <w:r w:rsidR="007A1316">
        <w:rPr>
          <w:sz w:val="15"/>
          <w:szCs w:val="15"/>
        </w:rPr>
        <w:t xml:space="preserve"> </w:t>
      </w:r>
      <w:r w:rsidRPr="00503404">
        <w:rPr>
          <w:sz w:val="15"/>
          <w:szCs w:val="15"/>
        </w:rPr>
        <w:t>statins, antiplatelet agents,</w:t>
      </w:r>
      <w:r w:rsidR="007A1316">
        <w:rPr>
          <w:sz w:val="15"/>
          <w:szCs w:val="15"/>
        </w:rPr>
        <w:t xml:space="preserve"> </w:t>
      </w:r>
      <w:r w:rsidRPr="00503404">
        <w:rPr>
          <w:sz w:val="15"/>
          <w:szCs w:val="15"/>
        </w:rPr>
        <w:t>amiodarone.</w:t>
      </w:r>
    </w:p>
    <w:sectPr w:rsidR="003E7505" w:rsidRPr="00503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080ED" w14:textId="77777777" w:rsidR="00491EE9" w:rsidRDefault="00491EE9" w:rsidP="003E7505">
      <w:r>
        <w:separator/>
      </w:r>
    </w:p>
  </w:endnote>
  <w:endnote w:type="continuationSeparator" w:id="0">
    <w:p w14:paraId="3A430123" w14:textId="77777777" w:rsidR="00491EE9" w:rsidRDefault="00491EE9" w:rsidP="003E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F313C" w14:textId="77777777" w:rsidR="00491EE9" w:rsidRDefault="00491EE9" w:rsidP="003E7505">
      <w:r>
        <w:separator/>
      </w:r>
    </w:p>
  </w:footnote>
  <w:footnote w:type="continuationSeparator" w:id="0">
    <w:p w14:paraId="3FA9409D" w14:textId="77777777" w:rsidR="00491EE9" w:rsidRDefault="00491EE9" w:rsidP="003E7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95E"/>
    <w:rsid w:val="000D484C"/>
    <w:rsid w:val="001E0450"/>
    <w:rsid w:val="003B0D90"/>
    <w:rsid w:val="003E7505"/>
    <w:rsid w:val="00491EE9"/>
    <w:rsid w:val="00503404"/>
    <w:rsid w:val="006470DC"/>
    <w:rsid w:val="007A1316"/>
    <w:rsid w:val="00B30075"/>
    <w:rsid w:val="00B47558"/>
    <w:rsid w:val="00B77C28"/>
    <w:rsid w:val="00BC4FA4"/>
    <w:rsid w:val="00C554D1"/>
    <w:rsid w:val="00DA6687"/>
    <w:rsid w:val="00E81CD0"/>
    <w:rsid w:val="00E8395E"/>
    <w:rsid w:val="00F16103"/>
    <w:rsid w:val="68BC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8C7ED"/>
  <w15:docId w15:val="{E01A0188-768F-4131-B94B-8AA43101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505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505"/>
    <w:rPr>
      <w:rFonts w:ascii="Calibri" w:eastAsia="宋体" w:hAnsi="Calibri" w:cs="Times New Roman"/>
      <w:kern w:val="2"/>
      <w:sz w:val="18"/>
      <w:szCs w:val="18"/>
    </w:rPr>
  </w:style>
  <w:style w:type="character" w:customStyle="1" w:styleId="font11">
    <w:name w:val="font11"/>
    <w:basedOn w:val="a0"/>
    <w:rsid w:val="003E7505"/>
    <w:rPr>
      <w:rFonts w:ascii="等线" w:eastAsia="等线" w:hAnsi="等线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E7505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3E7505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3E750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undlight yukirin</dc:creator>
  <cp:lastModifiedBy>aroundlight yukirin</cp:lastModifiedBy>
  <cp:revision>13</cp:revision>
  <dcterms:created xsi:type="dcterms:W3CDTF">2021-11-05T08:48:00Z</dcterms:created>
  <dcterms:modified xsi:type="dcterms:W3CDTF">2022-02-1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6259797B894A6D9153E1D631CD3502</vt:lpwstr>
  </property>
</Properties>
</file>